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88" w:type="dxa"/>
        <w:jc w:val="center"/>
        <w:tblInd w:w="-923" w:type="dxa"/>
        <w:tblCellMar>
          <w:left w:w="70" w:type="dxa"/>
          <w:right w:w="70" w:type="dxa"/>
        </w:tblCellMar>
        <w:tblLook w:val="04A0"/>
      </w:tblPr>
      <w:tblGrid>
        <w:gridCol w:w="567"/>
        <w:gridCol w:w="1002"/>
        <w:gridCol w:w="2826"/>
        <w:gridCol w:w="2268"/>
        <w:gridCol w:w="2126"/>
        <w:gridCol w:w="2199"/>
      </w:tblGrid>
      <w:tr w:rsidR="005E40D6" w:rsidRPr="00CF38F0" w:rsidTr="00EE3207">
        <w:trPr>
          <w:trHeight w:val="440"/>
          <w:jc w:val="center"/>
        </w:trPr>
        <w:tc>
          <w:tcPr>
            <w:tcW w:w="10988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E40D6" w:rsidRPr="00CF38F0" w:rsidRDefault="00442E55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="005E40D6"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ups </w:t>
            </w:r>
            <w:r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f </w:t>
            </w:r>
            <w:r w:rsidR="005E40D6"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ining and testing datasets</w:t>
            </w:r>
            <w:r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used for the 10 SVMs</w:t>
            </w:r>
          </w:p>
        </w:tc>
      </w:tr>
      <w:tr w:rsidR="005E40D6" w:rsidRPr="00CF38F0" w:rsidTr="00FC48D5">
        <w:trPr>
          <w:cantSplit/>
          <w:trHeight w:val="424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E40D6" w:rsidRPr="00CF38F0" w:rsidRDefault="005E40D6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E40D6" w:rsidRPr="00CF38F0" w:rsidRDefault="005E40D6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9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E40D6" w:rsidRPr="00CF38F0" w:rsidRDefault="005E40D6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ining datasets</w:t>
            </w:r>
          </w:p>
        </w:tc>
        <w:tc>
          <w:tcPr>
            <w:tcW w:w="432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E40D6" w:rsidRPr="00CF38F0" w:rsidRDefault="005E40D6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sting datasets</w:t>
            </w:r>
          </w:p>
        </w:tc>
      </w:tr>
      <w:tr w:rsidR="00CF38F0" w:rsidRPr="00CF38F0" w:rsidTr="00576695">
        <w:trPr>
          <w:trHeight w:val="25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 w:val="restar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Blink</w:t>
            </w: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6 - 9 - 11 - 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5 - 6 - 7 - 11 - 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7 - 8 - 1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7 - 8 - 9 - 10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2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5 - 6 - 7 - 8 - 11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6 - 8 - 9 - 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9 - 10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5 - 7 - 10 - 11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3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4 - 5 - 6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8 - 9 - 10 - 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7 - 8 - 9 - 11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6 - 7 - 11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4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10 - 11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7 - 8 - 10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8 - 9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6 - 9 - 11 - 12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5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8 - 10 - 11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5 - 10 - 11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9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6 - 7 - 8 - 9 - 12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6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4 - 5 - 12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9 - 10 - 11 - 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7 - 8 - 9 - 10 - 11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5 - 6 - 7 - 8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7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6 - 7 - 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6 - 9 - 11 - 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9 - 10 - 11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7 - 8 - 10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8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7 - 9 - 11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5 - 7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6 - 8 - 10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6 - 8 - 10 - 11 - 12</w:t>
            </w:r>
          </w:p>
        </w:tc>
      </w:tr>
      <w:tr w:rsidR="00467C3F" w:rsidRPr="00CF38F0" w:rsidTr="00FC48D5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9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4 - 9 - 10 - 11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7 - 8 - 9 - 10 - 11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 - 6 - 7 - 8 - 12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4 - 5 - 12</w:t>
            </w:r>
          </w:p>
        </w:tc>
      </w:tr>
      <w:tr w:rsidR="00467C3F" w:rsidRPr="00CF38F0" w:rsidTr="000A359E">
        <w:trPr>
          <w:trHeight w:val="300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0</w:t>
            </w:r>
          </w:p>
        </w:tc>
        <w:tc>
          <w:tcPr>
            <w:tcW w:w="28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AB78D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 - 6 - 7 - 8 - 12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4 - 5 - 12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4 - 9 - 10 - 11</w:t>
            </w:r>
          </w:p>
        </w:tc>
        <w:tc>
          <w:tcPr>
            <w:tcW w:w="2199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7 - 8 - 9 - 10 - 11</w:t>
            </w:r>
          </w:p>
        </w:tc>
      </w:tr>
      <w:tr w:rsidR="00CF38F0" w:rsidRPr="00CF38F0" w:rsidTr="00576695">
        <w:trPr>
          <w:trHeight w:val="255"/>
          <w:jc w:val="center"/>
        </w:trPr>
        <w:tc>
          <w:tcPr>
            <w:tcW w:w="56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 Movement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6 - 7 - 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6 - 7 - 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8 - 9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5 - 8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2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5 - 6 - 7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5 - 7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8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6 - 9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3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8 - 9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6 - 7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8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4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8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5 - 6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7 - 9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5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6 - 7 - 9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5 - 6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5 - 8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7 - 8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6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7 - 8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6 - 7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6 - 9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5 - 9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7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5 - 7 - 9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5 - 7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6 - 8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4 - 6 - 9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8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4 - 6 - 8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4 - 7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 - 7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 - 6 - 8</w:t>
            </w:r>
          </w:p>
        </w:tc>
      </w:tr>
      <w:tr w:rsidR="00467C3F" w:rsidRPr="00CF38F0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9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4 - 6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7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7 - 8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6 - 9</w:t>
            </w:r>
          </w:p>
        </w:tc>
      </w:tr>
      <w:tr w:rsidR="00467C3F" w:rsidRPr="00CF38F0" w:rsidTr="000A359E">
        <w:trPr>
          <w:trHeight w:val="300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0</w:t>
            </w:r>
          </w:p>
        </w:tc>
        <w:tc>
          <w:tcPr>
            <w:tcW w:w="28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7 - 8 - 9 - 10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6 - 7 - 8 - 9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6</w:t>
            </w:r>
          </w:p>
        </w:tc>
        <w:tc>
          <w:tcPr>
            <w:tcW w:w="2199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4</w:t>
            </w:r>
          </w:p>
        </w:tc>
      </w:tr>
      <w:tr w:rsidR="00CF38F0" w:rsidRPr="00CF38F0" w:rsidTr="00576695">
        <w:trPr>
          <w:trHeight w:val="255"/>
          <w:jc w:val="center"/>
        </w:trPr>
        <w:tc>
          <w:tcPr>
            <w:tcW w:w="56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 w:val="restar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genic artifact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5 - 7 - 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4 - 5 - 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6 - 8 - 1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6 - 7 - 9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2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7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9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4 - 5 - 6 - 8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3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6 - 7 - 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6 - 7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9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5 - 9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4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5 - 7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6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6 - 8 - 9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7 - 8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5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5 - 7 - 8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6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3 - 6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7 - 8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6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7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6 - 7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6 - 8 - 9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5 - 8 - 9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7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6 - 8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4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7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5 - 6 - 7 - 9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8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4 - 5 -  7 - 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4 - 5 - 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3 - 6 - 8 - 9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6 - 7 - 9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9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9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8 - 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8</w:t>
            </w:r>
          </w:p>
        </w:tc>
      </w:tr>
      <w:tr w:rsidR="00467C3F" w:rsidRPr="00CF38F0" w:rsidTr="00EE3207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CF38F0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0</w:t>
            </w:r>
          </w:p>
        </w:tc>
        <w:tc>
          <w:tcPr>
            <w:tcW w:w="28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- 7 - 8 - 10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4 - 6 - 8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 - 4 - 6 - 9</w:t>
            </w:r>
          </w:p>
        </w:tc>
        <w:tc>
          <w:tcPr>
            <w:tcW w:w="2199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C3F" w:rsidRPr="00467C3F" w:rsidRDefault="00467C3F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3 - 5 - 7 - 9</w:t>
            </w:r>
          </w:p>
        </w:tc>
      </w:tr>
      <w:tr w:rsidR="00CF38F0" w:rsidRPr="00CF38F0" w:rsidTr="00576695">
        <w:trPr>
          <w:trHeight w:val="255"/>
          <w:jc w:val="center"/>
        </w:trPr>
        <w:tc>
          <w:tcPr>
            <w:tcW w:w="56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8F0" w:rsidRPr="00CF38F0" w:rsidRDefault="00CF38F0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 w:val="restart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ac inter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0A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0A35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0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2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0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3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8 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3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</w:t>
            </w:r>
          </w:p>
          <w:p w:rsidR="00271C29" w:rsidRPr="00271C29" w:rsidRDefault="00271C29" w:rsidP="000A35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0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1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4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5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0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5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2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6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7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7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6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8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74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7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10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3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</w:tr>
      <w:tr w:rsidR="00271C29" w:rsidRPr="00271C29" w:rsidTr="000A359E">
        <w:trPr>
          <w:trHeight w:val="288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9</w:t>
            </w:r>
          </w:p>
        </w:tc>
        <w:tc>
          <w:tcPr>
            <w:tcW w:w="28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74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7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4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1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-8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19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 w:rsidR="00271C29" w:rsidRPr="00271C29" w:rsidTr="000A359E">
        <w:trPr>
          <w:trHeight w:val="300"/>
          <w:jc w:val="center"/>
        </w:trPr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29" w:rsidRPr="00CF38F0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3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10</w:t>
            </w:r>
          </w:p>
        </w:tc>
        <w:tc>
          <w:tcPr>
            <w:tcW w:w="282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740" w:rsidRDefault="00271C29" w:rsidP="0046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3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6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2 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463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1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8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5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6 </w:t>
            </w:r>
            <w:r w:rsidR="000A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2199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59E" w:rsidRDefault="00271C29" w:rsidP="0044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  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:rsidR="00271C29" w:rsidRPr="00271C29" w:rsidRDefault="00271C29" w:rsidP="004446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  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  <w:r w:rsidRPr="00271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</w:p>
        </w:tc>
      </w:tr>
    </w:tbl>
    <w:p w:rsidR="00C801A7" w:rsidRPr="0044464F" w:rsidRDefault="00C801A7" w:rsidP="0044464F">
      <w:pPr>
        <w:spacing w:after="0" w:line="40" w:lineRule="exact"/>
        <w:rPr>
          <w:rFonts w:ascii="Times New Roman" w:hAnsi="Times New Roman" w:cs="Times New Roman"/>
          <w:sz w:val="16"/>
          <w:szCs w:val="16"/>
          <w:lang w:val="de-DE"/>
        </w:rPr>
      </w:pPr>
    </w:p>
    <w:sectPr w:rsidR="00C801A7" w:rsidRPr="0044464F" w:rsidSect="00576695">
      <w:pgSz w:w="11906" w:h="16838" w:code="9"/>
      <w:pgMar w:top="350" w:right="1418" w:bottom="426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DF7CB8"/>
    <w:rsid w:val="00072E7F"/>
    <w:rsid w:val="000A359E"/>
    <w:rsid w:val="00240747"/>
    <w:rsid w:val="00241F23"/>
    <w:rsid w:val="00271C29"/>
    <w:rsid w:val="00442E55"/>
    <w:rsid w:val="0044464F"/>
    <w:rsid w:val="00463740"/>
    <w:rsid w:val="00467C3F"/>
    <w:rsid w:val="00563799"/>
    <w:rsid w:val="00576695"/>
    <w:rsid w:val="005E40D6"/>
    <w:rsid w:val="00673005"/>
    <w:rsid w:val="008237AA"/>
    <w:rsid w:val="008549B0"/>
    <w:rsid w:val="00987D8C"/>
    <w:rsid w:val="00AB78DF"/>
    <w:rsid w:val="00B43224"/>
    <w:rsid w:val="00BD12A8"/>
    <w:rsid w:val="00BF1A4A"/>
    <w:rsid w:val="00C557FB"/>
    <w:rsid w:val="00C801A7"/>
    <w:rsid w:val="00CF38F0"/>
    <w:rsid w:val="00D8753D"/>
    <w:rsid w:val="00DF7CB8"/>
    <w:rsid w:val="00EA27D3"/>
    <w:rsid w:val="00EE3207"/>
    <w:rsid w:val="00FB37D7"/>
    <w:rsid w:val="00FC4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7CB8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6</cp:revision>
  <cp:lastPrinted>2017-11-16T18:06:00Z</cp:lastPrinted>
  <dcterms:created xsi:type="dcterms:W3CDTF">2017-11-16T18:01:00Z</dcterms:created>
  <dcterms:modified xsi:type="dcterms:W3CDTF">2017-11-16T18:09:00Z</dcterms:modified>
</cp:coreProperties>
</file>